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C50" w:rsidRPr="00E2156A" w:rsidRDefault="00C85C43" w:rsidP="00612C67">
      <w:pPr>
        <w:pStyle w:val="Titolo1"/>
        <w:spacing w:before="0"/>
        <w:rPr>
          <w:rFonts w:ascii="Times New Roman" w:hAnsi="Times New Roman" w:cs="Times New Roman"/>
          <w:color w:val="auto"/>
          <w:sz w:val="20"/>
          <w:szCs w:val="20"/>
          <w:lang w:val="en-GB" w:eastAsia="zh-CN"/>
        </w:rPr>
      </w:pPr>
      <w:bookmarkStart w:id="0" w:name="_Toc70955684"/>
      <w:r w:rsidRPr="003A1349">
        <w:rPr>
          <w:rFonts w:ascii="Times New Roman" w:hAnsi="Times New Roman" w:cs="Times New Roman"/>
          <w:color w:val="auto"/>
          <w:sz w:val="22"/>
          <w:szCs w:val="20"/>
          <w:lang w:val="en-GB" w:eastAsia="zh-CN"/>
        </w:rPr>
        <w:t xml:space="preserve">Table S.1 </w:t>
      </w:r>
      <w:r w:rsidR="003A1349" w:rsidRPr="003A1349">
        <w:rPr>
          <w:rFonts w:ascii="Times New Roman" w:hAnsi="Times New Roman" w:cs="Times New Roman"/>
          <w:color w:val="auto"/>
          <w:sz w:val="22"/>
          <w:szCs w:val="20"/>
          <w:lang w:val="en-GB" w:eastAsia="zh-CN"/>
        </w:rPr>
        <w:t xml:space="preserve">The SALAM </w:t>
      </w:r>
      <w:r w:rsidR="00E2156A" w:rsidRPr="003A1349">
        <w:rPr>
          <w:rFonts w:ascii="Times New Roman" w:hAnsi="Times New Roman" w:cs="Times New Roman"/>
          <w:color w:val="auto"/>
          <w:sz w:val="22"/>
          <w:szCs w:val="20"/>
          <w:lang w:val="en-GB" w:eastAsia="zh-CN"/>
        </w:rPr>
        <w:t>Centre Working Group (2007-2020)</w:t>
      </w:r>
      <w:bookmarkStart w:id="1" w:name="_GoBack"/>
      <w:bookmarkEnd w:id="0"/>
      <w:bookmarkEnd w:id="1"/>
    </w:p>
    <w:p w:rsidR="00E2156A" w:rsidRDefault="00E2156A" w:rsidP="001F7444">
      <w:pPr>
        <w:spacing w:after="0" w:line="276" w:lineRule="auto"/>
        <w:rPr>
          <w:rFonts w:ascii="Times New Roman" w:eastAsiaTheme="minorEastAsia" w:hAnsi="Times New Roman"/>
          <w:sz w:val="20"/>
          <w:szCs w:val="20"/>
          <w:lang w:val="en-GB" w:eastAsia="zh-CN"/>
        </w:rPr>
      </w:pPr>
    </w:p>
    <w:tbl>
      <w:tblPr>
        <w:tblW w:w="71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2400"/>
      </w:tblGrid>
      <w:tr w:rsidR="003207F1" w:rsidRPr="00612C67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F1" w:rsidRPr="00181085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18108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The SALAM  Centre Working Group (2007-202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bbruzzese Pier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beer Agos Gold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l Radia Sarf Alde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mà Rugger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mel Hashim Abdel Elbi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mmirata Simo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stasio Raffa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sia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dric Vladimir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nternal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ning Lucy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reeg Moawia Alrashe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sta Angioli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araldi Cater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Barbieri Andre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arbieri Dani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Bates Rache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Becciu Giampietr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enetti Valen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entivegna Giovan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erghimani Af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Berti Mari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ianco Nico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Bini Margherit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oldini Alessand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Bonetti Francesc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ortalato Chia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ozinovska Marj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hes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rogiato Giorg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ruletti Alessand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uffa Giusepp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armac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uono Gabri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Busi Marzi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uzzetti Sere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lissano Lu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lza Stefani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a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mmarata Silvi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armac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nestrelli Giusepp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nu Antonell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poruscio Lucia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puto Enri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u Gabrie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het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rena Lau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rraro Giusepp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iomedical Engene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scia Vit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stillo Cristi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stracane Wal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si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lastRenderedPageBreak/>
              <w:t>Casula Margheri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ttaneo S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entamore Gui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entofantipaol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erruto Giulia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hacon Dani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armac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hironi Elis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esiolog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ini Robert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ac 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ipriani Flo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hesi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laudio Praiol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 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oco Rove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ollareta Michel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omis Mar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onfortini Luc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onte Anton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ormio Manu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ottini Michel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restan Robert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ospital Manag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ristante Aless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D'amato Robert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t System Administra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'amico Chia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'amico Giovan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het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amir Freding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'anna Margheri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het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 Costanzi Ele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 Feo Ma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 Lellis Stefa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ysiotherap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 Marzo Simo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 Serio Dani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Dekic Marc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l Gaudio Eleono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egional Coordina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l Monaco Chia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Del Pace Stefan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lla Grazia Eri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elli Guanti Mich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i Battista Daf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i Summa Miche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i Tria Mari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Djikanovic Nebojs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onolato Piergiorg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Dottori Vincenz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ac 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Dragan Jovanovic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dimond Eli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llena Mar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na Lau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nrico Sponziell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iomedical Engene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abbiani Tama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Facetti S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lastRenderedPageBreak/>
              <w:t>Falchi Mar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arini Valen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armac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avaro Luig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erlicca Dani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ichet Sol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iorito Valen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lorescu Mar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ontana Alessand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orni Saur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Ot Nurse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racasso Giul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rassani Rome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aglio Mar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Gastaldi Silva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atti Claud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ospital Manag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ehan Hashim Ramad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egional Program Offic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herbi Giorda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Ghezzo Fabia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Giannakopoulou Dimit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Gigli Nicolett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ysiotherap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iusti Giulia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Cardiolog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Gonzale Rodrigez Rau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ordana Cabraj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raniero Ascan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urgeon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Guerzi S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Hamimy Fathy Mohammed Salih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oda Alfadi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lic Nemanj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lic Stojad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ead 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ntili Al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ori Davi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race Frances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avanovich Drag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awaher Hassan Abak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elena Zlati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osifovski Bork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Jovanov Vanch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s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ausal Kishore Tiwar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urgeon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nezevic Nisk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Kovacevi Nemanj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Kreuzer Eckar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urgeon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mberti Alessandr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mpugnani Maria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polla Fabio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ttanzio Maria Ang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zarevic Zlatk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Ledenski Ljubic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indblom D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lastRenderedPageBreak/>
              <w:t>Livaja Mar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offi Mar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ccario Emanue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I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gda Abdulla Alzain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ha Osm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lisano Gabri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nahel Bador Saad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nar Majzoub Bad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ncino Giusep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s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raio Lorenz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iomedical Engene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rchini May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relli Andre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rinelli Alessandr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rogna Marti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rtara Marc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armac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rtella Nunz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rtinotta Chia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rwa Kamal Aldin -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rzaduri Grazi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ysiotherap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shael Mohammed Alamin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sini Fran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soero Giovan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attarello L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ysiotherap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urizio Robert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azzanti And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eroni Veronic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ichela Delle Guant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ilan Stefanovi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ilete Vaness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illeti Filipp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irjana Ili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irza Becirovi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issana Massim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ocini Alessandr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dather Omer Hassan Osm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ohannad Abbass Ahmed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ohannad Abdekrahman Mohamed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a Tag Eldin Fara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ti Giorg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eneral Practicion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nzo Lu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Morichi Valeri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nternal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rdjic Ljubi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wada Hassan Aw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abiha Hasabelrasoo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Nada Ahmed Mohamed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edical Offic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Nannini Emanuel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ospital Manag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apoleone Alessand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eri Gianfilipp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lastRenderedPageBreak/>
              <w:t>Ninci Anton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Nonini Sand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osiba Abdalgadir Moham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talarizou Evangel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bile Peppi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lla Mar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mbashair Esmai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ve Andreas Hag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wens Sim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It Technician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ace Carl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Pacher Valenti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acilli P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arenzan Lucia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Parrino Pietr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ield Operations Dire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droni Giul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Pessina Carl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Placek Ondrej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op Cris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adiologist Technicia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ortolan Mar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Predja Ognjen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ospital Manag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uglisi Flav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ula Giorg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s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Puntila Juh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utignano Giusep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Quattrochiocchi Maria Luig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adaelli Sof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asha Ibrahi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aucci R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Redighieri S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eem Abd Alati Sali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Reham Abdelghafar Abdelkhair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eyes Ev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isica Gabrie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occhi Danie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Rolla Luc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ossi Cris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Ruzic Tam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Nurse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accani Stefa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accavino Eri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ahwa Abdulla Al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edical Offic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amar Mohamed A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anaa Yousif Ahm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antandrea Chiar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antoro Frances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ac 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arzi Braga Simo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aso Stoilov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capaticci Margheri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chneeberger Eric Willia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erra Massim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hemaa Mohamed Sali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laveski Dim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olbiati Artur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boratory Docto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owsan Sayed Abdelgaf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panò Antonell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reckovic Ne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lpizio Jasm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Sundic Jas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edeschi Ross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Testa Filipp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hes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Torri Adrian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Torta Romi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t 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ortu Anoniet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eneral Practicioner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Trajkovsky Peter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Anesthesist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Tromba Andrea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urchi Elisabet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log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escovini Silv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erfusion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igni Eli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illa Liv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itali Ettor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o Surgeon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Vojnic Mari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ullo Carmel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sthetist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Wala Abdelrahman Alazeim Fadalmo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Nurse 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Williams Marti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Zanotti Nadi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urse</w:t>
            </w:r>
          </w:p>
        </w:tc>
      </w:tr>
      <w:tr w:rsidR="003207F1" w:rsidRPr="003207F1" w:rsidTr="003207F1">
        <w:trPr>
          <w:trHeight w:val="29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Zoppi Nicol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1" w:rsidRPr="003207F1" w:rsidRDefault="003207F1" w:rsidP="003207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207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ngeener</w:t>
            </w:r>
          </w:p>
        </w:tc>
      </w:tr>
    </w:tbl>
    <w:p w:rsidR="00644725" w:rsidRPr="009D5803" w:rsidRDefault="00644725" w:rsidP="007A71CC">
      <w:pPr>
        <w:keepNext/>
        <w:keepLines/>
        <w:spacing w:before="120" w:after="0" w:line="276" w:lineRule="auto"/>
        <w:outlineLvl w:val="0"/>
        <w:rPr>
          <w:rFonts w:ascii="Arial" w:hAnsi="Arial" w:cs="Arial"/>
          <w:lang w:val="en-GB"/>
        </w:rPr>
      </w:pPr>
    </w:p>
    <w:sectPr w:rsidR="00644725" w:rsidRPr="009D5803" w:rsidSect="003207F1">
      <w:headerReference w:type="default" r:id="rId11"/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8B7" w:rsidRDefault="00D518B7" w:rsidP="00CF6694">
      <w:pPr>
        <w:spacing w:after="0" w:line="240" w:lineRule="auto"/>
      </w:pPr>
      <w:r>
        <w:separator/>
      </w:r>
    </w:p>
  </w:endnote>
  <w:endnote w:type="continuationSeparator" w:id="0">
    <w:p w:rsidR="00D518B7" w:rsidRDefault="00D518B7" w:rsidP="00CF6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2AFE" w:rsidRDefault="00C12AFE">
    <w:pPr>
      <w:pStyle w:val="Pidipagina"/>
      <w:jc w:val="center"/>
    </w:pPr>
    <w:r>
      <w:rPr>
        <w:noProof/>
      </w:rPr>
      <w:fldChar w:fldCharType="begin"/>
    </w:r>
    <w:r>
      <w:rPr>
        <w:noProof/>
      </w:rPr>
      <w:instrText>PAGE   \* MERGEFORMAT</w:instrText>
    </w:r>
    <w:r>
      <w:rPr>
        <w:noProof/>
      </w:rPr>
      <w:fldChar w:fldCharType="separate"/>
    </w:r>
    <w:r w:rsidR="00612C67">
      <w:rPr>
        <w:noProof/>
      </w:rPr>
      <w:t>1</w:t>
    </w:r>
    <w:r>
      <w:rPr>
        <w:noProof/>
      </w:rPr>
      <w:fldChar w:fldCharType="end"/>
    </w:r>
  </w:p>
  <w:p w:rsidR="00C12AFE" w:rsidRDefault="00C12AF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8B7" w:rsidRDefault="00D518B7" w:rsidP="00CF6694">
      <w:pPr>
        <w:spacing w:after="0" w:line="240" w:lineRule="auto"/>
      </w:pPr>
      <w:r>
        <w:separator/>
      </w:r>
    </w:p>
  </w:footnote>
  <w:footnote w:type="continuationSeparator" w:id="0">
    <w:p w:rsidR="00D518B7" w:rsidRDefault="00D518B7" w:rsidP="00CF66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9435829"/>
      <w:docPartObj>
        <w:docPartGallery w:val="Page Numbers (Top of Page)"/>
        <w:docPartUnique/>
      </w:docPartObj>
    </w:sdtPr>
    <w:sdtContent>
      <w:p w:rsidR="00C12AFE" w:rsidRDefault="00C12AFE">
        <w:pPr>
          <w:pStyle w:val="Intestazion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12C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2AFE" w:rsidRDefault="00C12AFE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90FDF"/>
    <w:multiLevelType w:val="hybridMultilevel"/>
    <w:tmpl w:val="44B2BDE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956A8"/>
    <w:multiLevelType w:val="multilevel"/>
    <w:tmpl w:val="43384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774ACE"/>
    <w:multiLevelType w:val="hybridMultilevel"/>
    <w:tmpl w:val="7AE6297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BF4"/>
    <w:rsid w:val="00000F2E"/>
    <w:rsid w:val="00002B4E"/>
    <w:rsid w:val="00006E12"/>
    <w:rsid w:val="00011576"/>
    <w:rsid w:val="00015934"/>
    <w:rsid w:val="000162EC"/>
    <w:rsid w:val="00016486"/>
    <w:rsid w:val="0001774F"/>
    <w:rsid w:val="00022650"/>
    <w:rsid w:val="000231E1"/>
    <w:rsid w:val="00023658"/>
    <w:rsid w:val="000238D6"/>
    <w:rsid w:val="00025532"/>
    <w:rsid w:val="00031054"/>
    <w:rsid w:val="000313C1"/>
    <w:rsid w:val="000362C1"/>
    <w:rsid w:val="00036C15"/>
    <w:rsid w:val="00037629"/>
    <w:rsid w:val="00037885"/>
    <w:rsid w:val="00043371"/>
    <w:rsid w:val="00043FBB"/>
    <w:rsid w:val="00044F28"/>
    <w:rsid w:val="000468CD"/>
    <w:rsid w:val="00046BDB"/>
    <w:rsid w:val="0005148F"/>
    <w:rsid w:val="0005294C"/>
    <w:rsid w:val="000547DF"/>
    <w:rsid w:val="000547F7"/>
    <w:rsid w:val="00057984"/>
    <w:rsid w:val="00060837"/>
    <w:rsid w:val="000608DF"/>
    <w:rsid w:val="00063780"/>
    <w:rsid w:val="00067951"/>
    <w:rsid w:val="0007042B"/>
    <w:rsid w:val="00070F6D"/>
    <w:rsid w:val="0007338D"/>
    <w:rsid w:val="00073A51"/>
    <w:rsid w:val="00081D7B"/>
    <w:rsid w:val="00086CCD"/>
    <w:rsid w:val="0008783B"/>
    <w:rsid w:val="00090451"/>
    <w:rsid w:val="000928C8"/>
    <w:rsid w:val="00093843"/>
    <w:rsid w:val="000A3F6C"/>
    <w:rsid w:val="000B01F5"/>
    <w:rsid w:val="000B4AEE"/>
    <w:rsid w:val="000B506D"/>
    <w:rsid w:val="000B7D96"/>
    <w:rsid w:val="000C2B9D"/>
    <w:rsid w:val="000C432D"/>
    <w:rsid w:val="000C4E74"/>
    <w:rsid w:val="000C698D"/>
    <w:rsid w:val="000D02DB"/>
    <w:rsid w:val="000D03AE"/>
    <w:rsid w:val="000D07F1"/>
    <w:rsid w:val="000D0B1F"/>
    <w:rsid w:val="000D0E63"/>
    <w:rsid w:val="000D4554"/>
    <w:rsid w:val="000D4F91"/>
    <w:rsid w:val="000E509F"/>
    <w:rsid w:val="000E6959"/>
    <w:rsid w:val="000E6D6C"/>
    <w:rsid w:val="000E778B"/>
    <w:rsid w:val="000F232A"/>
    <w:rsid w:val="00103463"/>
    <w:rsid w:val="00107752"/>
    <w:rsid w:val="00107FA9"/>
    <w:rsid w:val="00111793"/>
    <w:rsid w:val="0011661A"/>
    <w:rsid w:val="001209FE"/>
    <w:rsid w:val="00122C10"/>
    <w:rsid w:val="00123604"/>
    <w:rsid w:val="00124476"/>
    <w:rsid w:val="001258A0"/>
    <w:rsid w:val="00126F54"/>
    <w:rsid w:val="00127FF9"/>
    <w:rsid w:val="00132800"/>
    <w:rsid w:val="00133A75"/>
    <w:rsid w:val="00137B77"/>
    <w:rsid w:val="0014030B"/>
    <w:rsid w:val="00141701"/>
    <w:rsid w:val="00145133"/>
    <w:rsid w:val="001452CC"/>
    <w:rsid w:val="00147C0A"/>
    <w:rsid w:val="001601D4"/>
    <w:rsid w:val="00160285"/>
    <w:rsid w:val="00161AF8"/>
    <w:rsid w:val="00175750"/>
    <w:rsid w:val="0017790F"/>
    <w:rsid w:val="00177EA2"/>
    <w:rsid w:val="00181085"/>
    <w:rsid w:val="0019056B"/>
    <w:rsid w:val="001964B1"/>
    <w:rsid w:val="001A2814"/>
    <w:rsid w:val="001A29A8"/>
    <w:rsid w:val="001A37BE"/>
    <w:rsid w:val="001A472C"/>
    <w:rsid w:val="001B1CDA"/>
    <w:rsid w:val="001B1D70"/>
    <w:rsid w:val="001B5753"/>
    <w:rsid w:val="001B7F71"/>
    <w:rsid w:val="001C1F61"/>
    <w:rsid w:val="001C1FC4"/>
    <w:rsid w:val="001C24DB"/>
    <w:rsid w:val="001C2C50"/>
    <w:rsid w:val="001C56F9"/>
    <w:rsid w:val="001C67DD"/>
    <w:rsid w:val="001D0052"/>
    <w:rsid w:val="001D26EB"/>
    <w:rsid w:val="001D2907"/>
    <w:rsid w:val="001D6F40"/>
    <w:rsid w:val="001D7ABB"/>
    <w:rsid w:val="001E07A1"/>
    <w:rsid w:val="001E0EA7"/>
    <w:rsid w:val="001E20B5"/>
    <w:rsid w:val="001E44CC"/>
    <w:rsid w:val="001E4F4C"/>
    <w:rsid w:val="001E5315"/>
    <w:rsid w:val="001F3048"/>
    <w:rsid w:val="001F3512"/>
    <w:rsid w:val="001F42A2"/>
    <w:rsid w:val="001F600A"/>
    <w:rsid w:val="001F7444"/>
    <w:rsid w:val="0020235E"/>
    <w:rsid w:val="0020579A"/>
    <w:rsid w:val="00206425"/>
    <w:rsid w:val="00216642"/>
    <w:rsid w:val="002207A2"/>
    <w:rsid w:val="00221262"/>
    <w:rsid w:val="002265E1"/>
    <w:rsid w:val="0023023F"/>
    <w:rsid w:val="0023078B"/>
    <w:rsid w:val="002325D9"/>
    <w:rsid w:val="0025097C"/>
    <w:rsid w:val="002577CB"/>
    <w:rsid w:val="0026205C"/>
    <w:rsid w:val="002679DF"/>
    <w:rsid w:val="0027046F"/>
    <w:rsid w:val="002808B1"/>
    <w:rsid w:val="00281DBE"/>
    <w:rsid w:val="00285476"/>
    <w:rsid w:val="00292E8E"/>
    <w:rsid w:val="00293A5E"/>
    <w:rsid w:val="00293F4E"/>
    <w:rsid w:val="002A3B19"/>
    <w:rsid w:val="002A5AE5"/>
    <w:rsid w:val="002B02E7"/>
    <w:rsid w:val="002B05B0"/>
    <w:rsid w:val="002B63A3"/>
    <w:rsid w:val="002B74D1"/>
    <w:rsid w:val="002B7A2F"/>
    <w:rsid w:val="002C3B81"/>
    <w:rsid w:val="002D0A72"/>
    <w:rsid w:val="002D2B16"/>
    <w:rsid w:val="002D4C0B"/>
    <w:rsid w:val="002E4D73"/>
    <w:rsid w:val="002E4FE2"/>
    <w:rsid w:val="002E5681"/>
    <w:rsid w:val="002E75D6"/>
    <w:rsid w:val="002E7E60"/>
    <w:rsid w:val="002F0A45"/>
    <w:rsid w:val="002F34ED"/>
    <w:rsid w:val="002F4C91"/>
    <w:rsid w:val="002F573A"/>
    <w:rsid w:val="002F6214"/>
    <w:rsid w:val="002F6FC0"/>
    <w:rsid w:val="002F7E1E"/>
    <w:rsid w:val="00303FA3"/>
    <w:rsid w:val="00305702"/>
    <w:rsid w:val="00307D9C"/>
    <w:rsid w:val="003116E8"/>
    <w:rsid w:val="003207F1"/>
    <w:rsid w:val="00321A2F"/>
    <w:rsid w:val="00322F36"/>
    <w:rsid w:val="00323F3A"/>
    <w:rsid w:val="003249D0"/>
    <w:rsid w:val="00324E1A"/>
    <w:rsid w:val="00330462"/>
    <w:rsid w:val="00334916"/>
    <w:rsid w:val="00346EBE"/>
    <w:rsid w:val="003538D1"/>
    <w:rsid w:val="00356BF9"/>
    <w:rsid w:val="00366F45"/>
    <w:rsid w:val="00372CD9"/>
    <w:rsid w:val="0037679C"/>
    <w:rsid w:val="00376BEC"/>
    <w:rsid w:val="00376C38"/>
    <w:rsid w:val="00385BEB"/>
    <w:rsid w:val="00391545"/>
    <w:rsid w:val="00392A68"/>
    <w:rsid w:val="003935CF"/>
    <w:rsid w:val="00394981"/>
    <w:rsid w:val="003978DE"/>
    <w:rsid w:val="003979F1"/>
    <w:rsid w:val="003A1116"/>
    <w:rsid w:val="003A12E8"/>
    <w:rsid w:val="003A1349"/>
    <w:rsid w:val="003A3115"/>
    <w:rsid w:val="003A64E1"/>
    <w:rsid w:val="003B2315"/>
    <w:rsid w:val="003B31B2"/>
    <w:rsid w:val="003C2413"/>
    <w:rsid w:val="003C2B4D"/>
    <w:rsid w:val="003C36A4"/>
    <w:rsid w:val="003C5796"/>
    <w:rsid w:val="003C730F"/>
    <w:rsid w:val="003C7CD8"/>
    <w:rsid w:val="003C7DF7"/>
    <w:rsid w:val="003D0A46"/>
    <w:rsid w:val="003D2DD0"/>
    <w:rsid w:val="003D5540"/>
    <w:rsid w:val="003D6B02"/>
    <w:rsid w:val="003E3A69"/>
    <w:rsid w:val="003E483B"/>
    <w:rsid w:val="003E698C"/>
    <w:rsid w:val="003E72AA"/>
    <w:rsid w:val="003F0862"/>
    <w:rsid w:val="003F182C"/>
    <w:rsid w:val="003F4089"/>
    <w:rsid w:val="003F55B8"/>
    <w:rsid w:val="00402640"/>
    <w:rsid w:val="00402D64"/>
    <w:rsid w:val="0040386B"/>
    <w:rsid w:val="0041168A"/>
    <w:rsid w:val="004207F2"/>
    <w:rsid w:val="004263B1"/>
    <w:rsid w:val="00426D76"/>
    <w:rsid w:val="00426FBF"/>
    <w:rsid w:val="004344EE"/>
    <w:rsid w:val="00436ABB"/>
    <w:rsid w:val="00437BE2"/>
    <w:rsid w:val="004405B8"/>
    <w:rsid w:val="004452DF"/>
    <w:rsid w:val="00446F98"/>
    <w:rsid w:val="00455CCE"/>
    <w:rsid w:val="0046224A"/>
    <w:rsid w:val="004700EB"/>
    <w:rsid w:val="0047488A"/>
    <w:rsid w:val="00476C4B"/>
    <w:rsid w:val="0047796E"/>
    <w:rsid w:val="0048128A"/>
    <w:rsid w:val="00493D71"/>
    <w:rsid w:val="004A05C2"/>
    <w:rsid w:val="004A214A"/>
    <w:rsid w:val="004A2E53"/>
    <w:rsid w:val="004A3787"/>
    <w:rsid w:val="004A4564"/>
    <w:rsid w:val="004A596E"/>
    <w:rsid w:val="004A67F7"/>
    <w:rsid w:val="004A7BE2"/>
    <w:rsid w:val="004B16D3"/>
    <w:rsid w:val="004B3C22"/>
    <w:rsid w:val="004C696F"/>
    <w:rsid w:val="004D5E99"/>
    <w:rsid w:val="004D63C1"/>
    <w:rsid w:val="004E0B66"/>
    <w:rsid w:val="004E76FD"/>
    <w:rsid w:val="004F01EA"/>
    <w:rsid w:val="004F065F"/>
    <w:rsid w:val="005018CC"/>
    <w:rsid w:val="00502641"/>
    <w:rsid w:val="00504890"/>
    <w:rsid w:val="00504F60"/>
    <w:rsid w:val="00506BD0"/>
    <w:rsid w:val="00507CF8"/>
    <w:rsid w:val="00514AB8"/>
    <w:rsid w:val="005158E0"/>
    <w:rsid w:val="00530C32"/>
    <w:rsid w:val="00531BD9"/>
    <w:rsid w:val="00532609"/>
    <w:rsid w:val="00537DDB"/>
    <w:rsid w:val="00541996"/>
    <w:rsid w:val="00541EF6"/>
    <w:rsid w:val="00542CDD"/>
    <w:rsid w:val="00543BC6"/>
    <w:rsid w:val="0054414B"/>
    <w:rsid w:val="0054620A"/>
    <w:rsid w:val="00546EC3"/>
    <w:rsid w:val="005478F8"/>
    <w:rsid w:val="005517F7"/>
    <w:rsid w:val="00553786"/>
    <w:rsid w:val="00556251"/>
    <w:rsid w:val="005609BD"/>
    <w:rsid w:val="0056181B"/>
    <w:rsid w:val="00564921"/>
    <w:rsid w:val="00564D26"/>
    <w:rsid w:val="00565762"/>
    <w:rsid w:val="005666F1"/>
    <w:rsid w:val="00571E69"/>
    <w:rsid w:val="005749CC"/>
    <w:rsid w:val="005759FF"/>
    <w:rsid w:val="00577624"/>
    <w:rsid w:val="00582289"/>
    <w:rsid w:val="00582ECE"/>
    <w:rsid w:val="005834EB"/>
    <w:rsid w:val="0058468C"/>
    <w:rsid w:val="0058655E"/>
    <w:rsid w:val="005936EA"/>
    <w:rsid w:val="00593ABD"/>
    <w:rsid w:val="005949E7"/>
    <w:rsid w:val="005A3FF1"/>
    <w:rsid w:val="005B2C5C"/>
    <w:rsid w:val="005C4290"/>
    <w:rsid w:val="005C49F0"/>
    <w:rsid w:val="005C7A00"/>
    <w:rsid w:val="005C7A73"/>
    <w:rsid w:val="005D19DF"/>
    <w:rsid w:val="005D4388"/>
    <w:rsid w:val="005E052A"/>
    <w:rsid w:val="005E3C7E"/>
    <w:rsid w:val="005E4F03"/>
    <w:rsid w:val="005F02EE"/>
    <w:rsid w:val="005F2876"/>
    <w:rsid w:val="005F28B0"/>
    <w:rsid w:val="005F5413"/>
    <w:rsid w:val="006000C8"/>
    <w:rsid w:val="006006FE"/>
    <w:rsid w:val="00601DCB"/>
    <w:rsid w:val="0060379E"/>
    <w:rsid w:val="00603FBF"/>
    <w:rsid w:val="00612C67"/>
    <w:rsid w:val="00612E72"/>
    <w:rsid w:val="00616EC3"/>
    <w:rsid w:val="00620F0E"/>
    <w:rsid w:val="0062392F"/>
    <w:rsid w:val="0063054B"/>
    <w:rsid w:val="00635778"/>
    <w:rsid w:val="006410EC"/>
    <w:rsid w:val="0064201D"/>
    <w:rsid w:val="00642B0B"/>
    <w:rsid w:val="00643AC2"/>
    <w:rsid w:val="006446F4"/>
    <w:rsid w:val="00644725"/>
    <w:rsid w:val="00644B19"/>
    <w:rsid w:val="00645E61"/>
    <w:rsid w:val="006506BB"/>
    <w:rsid w:val="006554EA"/>
    <w:rsid w:val="00655B6C"/>
    <w:rsid w:val="00656E90"/>
    <w:rsid w:val="006570B4"/>
    <w:rsid w:val="006625C4"/>
    <w:rsid w:val="006640F3"/>
    <w:rsid w:val="0066596F"/>
    <w:rsid w:val="00672E17"/>
    <w:rsid w:val="006736AE"/>
    <w:rsid w:val="00675A08"/>
    <w:rsid w:val="006771EC"/>
    <w:rsid w:val="00677AA1"/>
    <w:rsid w:val="00681E15"/>
    <w:rsid w:val="00684882"/>
    <w:rsid w:val="00692DBC"/>
    <w:rsid w:val="00696AAC"/>
    <w:rsid w:val="00696AF0"/>
    <w:rsid w:val="006A01DB"/>
    <w:rsid w:val="006A0AFC"/>
    <w:rsid w:val="006A5EFB"/>
    <w:rsid w:val="006B013A"/>
    <w:rsid w:val="006B4751"/>
    <w:rsid w:val="006C2D8D"/>
    <w:rsid w:val="006C64FE"/>
    <w:rsid w:val="006D114F"/>
    <w:rsid w:val="006D44D7"/>
    <w:rsid w:val="006E238B"/>
    <w:rsid w:val="006E362C"/>
    <w:rsid w:val="006E466B"/>
    <w:rsid w:val="006F07A6"/>
    <w:rsid w:val="006F1B97"/>
    <w:rsid w:val="006F3DC9"/>
    <w:rsid w:val="006F5979"/>
    <w:rsid w:val="006F6F8D"/>
    <w:rsid w:val="006F7A3A"/>
    <w:rsid w:val="006F7A7F"/>
    <w:rsid w:val="00700B16"/>
    <w:rsid w:val="007011D6"/>
    <w:rsid w:val="0070487D"/>
    <w:rsid w:val="00705DD9"/>
    <w:rsid w:val="00705E42"/>
    <w:rsid w:val="007133F1"/>
    <w:rsid w:val="00713F48"/>
    <w:rsid w:val="0071646D"/>
    <w:rsid w:val="00716CAB"/>
    <w:rsid w:val="00722235"/>
    <w:rsid w:val="00722E17"/>
    <w:rsid w:val="0072371F"/>
    <w:rsid w:val="00726314"/>
    <w:rsid w:val="007265BF"/>
    <w:rsid w:val="0073182C"/>
    <w:rsid w:val="00731876"/>
    <w:rsid w:val="00733130"/>
    <w:rsid w:val="0073360A"/>
    <w:rsid w:val="00735AF2"/>
    <w:rsid w:val="00737933"/>
    <w:rsid w:val="00743B17"/>
    <w:rsid w:val="00744D16"/>
    <w:rsid w:val="00744E13"/>
    <w:rsid w:val="00746429"/>
    <w:rsid w:val="00751095"/>
    <w:rsid w:val="00756998"/>
    <w:rsid w:val="00760D7A"/>
    <w:rsid w:val="00761E57"/>
    <w:rsid w:val="007625D7"/>
    <w:rsid w:val="00762BB0"/>
    <w:rsid w:val="00762EF8"/>
    <w:rsid w:val="00763D8A"/>
    <w:rsid w:val="00771171"/>
    <w:rsid w:val="007727C8"/>
    <w:rsid w:val="007730CC"/>
    <w:rsid w:val="00776D1D"/>
    <w:rsid w:val="0077719F"/>
    <w:rsid w:val="007827EF"/>
    <w:rsid w:val="00785438"/>
    <w:rsid w:val="00790616"/>
    <w:rsid w:val="0079203B"/>
    <w:rsid w:val="0079315A"/>
    <w:rsid w:val="0079489E"/>
    <w:rsid w:val="007A0A61"/>
    <w:rsid w:val="007A0BAC"/>
    <w:rsid w:val="007A316A"/>
    <w:rsid w:val="007A4247"/>
    <w:rsid w:val="007A64E5"/>
    <w:rsid w:val="007A71CC"/>
    <w:rsid w:val="007B1555"/>
    <w:rsid w:val="007B65EE"/>
    <w:rsid w:val="007B7E8C"/>
    <w:rsid w:val="007C3C0F"/>
    <w:rsid w:val="007C574B"/>
    <w:rsid w:val="007D3996"/>
    <w:rsid w:val="007D5397"/>
    <w:rsid w:val="007D70AA"/>
    <w:rsid w:val="007D7C1F"/>
    <w:rsid w:val="007E02B8"/>
    <w:rsid w:val="007E4145"/>
    <w:rsid w:val="007E7F0B"/>
    <w:rsid w:val="007F07CE"/>
    <w:rsid w:val="007F084E"/>
    <w:rsid w:val="007F108B"/>
    <w:rsid w:val="007F136C"/>
    <w:rsid w:val="007F396C"/>
    <w:rsid w:val="007F65DB"/>
    <w:rsid w:val="00805506"/>
    <w:rsid w:val="00810D6C"/>
    <w:rsid w:val="008121EF"/>
    <w:rsid w:val="008148EC"/>
    <w:rsid w:val="00817948"/>
    <w:rsid w:val="0082100A"/>
    <w:rsid w:val="008212DA"/>
    <w:rsid w:val="00822587"/>
    <w:rsid w:val="00822ACF"/>
    <w:rsid w:val="00825510"/>
    <w:rsid w:val="008258D4"/>
    <w:rsid w:val="00827EEE"/>
    <w:rsid w:val="00830842"/>
    <w:rsid w:val="008320A6"/>
    <w:rsid w:val="00833E0F"/>
    <w:rsid w:val="00834827"/>
    <w:rsid w:val="0083514E"/>
    <w:rsid w:val="0084776B"/>
    <w:rsid w:val="00850F87"/>
    <w:rsid w:val="00852199"/>
    <w:rsid w:val="008523A5"/>
    <w:rsid w:val="0085375E"/>
    <w:rsid w:val="008614B8"/>
    <w:rsid w:val="0086534F"/>
    <w:rsid w:val="0086602D"/>
    <w:rsid w:val="00866D4C"/>
    <w:rsid w:val="008676EB"/>
    <w:rsid w:val="008719AA"/>
    <w:rsid w:val="00872AE8"/>
    <w:rsid w:val="00875049"/>
    <w:rsid w:val="0087558F"/>
    <w:rsid w:val="00877257"/>
    <w:rsid w:val="00894F57"/>
    <w:rsid w:val="00896E16"/>
    <w:rsid w:val="00896F04"/>
    <w:rsid w:val="008A0EC0"/>
    <w:rsid w:val="008A30C9"/>
    <w:rsid w:val="008A4CA7"/>
    <w:rsid w:val="008B2016"/>
    <w:rsid w:val="008B7D2C"/>
    <w:rsid w:val="008C0515"/>
    <w:rsid w:val="008C5316"/>
    <w:rsid w:val="008D0663"/>
    <w:rsid w:val="008D1B8F"/>
    <w:rsid w:val="008D2BDF"/>
    <w:rsid w:val="008D5DB7"/>
    <w:rsid w:val="008E1DFF"/>
    <w:rsid w:val="008E255E"/>
    <w:rsid w:val="008E256B"/>
    <w:rsid w:val="008E5DF1"/>
    <w:rsid w:val="008F1F46"/>
    <w:rsid w:val="008F2821"/>
    <w:rsid w:val="008F33AE"/>
    <w:rsid w:val="008F480C"/>
    <w:rsid w:val="00900A94"/>
    <w:rsid w:val="00901A62"/>
    <w:rsid w:val="00902C45"/>
    <w:rsid w:val="00906842"/>
    <w:rsid w:val="00911BC6"/>
    <w:rsid w:val="0091456D"/>
    <w:rsid w:val="009178FE"/>
    <w:rsid w:val="0091793F"/>
    <w:rsid w:val="00917C76"/>
    <w:rsid w:val="0092449A"/>
    <w:rsid w:val="009314BA"/>
    <w:rsid w:val="00931B8C"/>
    <w:rsid w:val="00933C97"/>
    <w:rsid w:val="009360A3"/>
    <w:rsid w:val="00936E2B"/>
    <w:rsid w:val="00937CB3"/>
    <w:rsid w:val="00942B14"/>
    <w:rsid w:val="00943CE5"/>
    <w:rsid w:val="00943F90"/>
    <w:rsid w:val="009448B5"/>
    <w:rsid w:val="0094566C"/>
    <w:rsid w:val="00947CA8"/>
    <w:rsid w:val="00950146"/>
    <w:rsid w:val="00951AFC"/>
    <w:rsid w:val="00951D2C"/>
    <w:rsid w:val="0095675A"/>
    <w:rsid w:val="00956F16"/>
    <w:rsid w:val="009573FB"/>
    <w:rsid w:val="00957C02"/>
    <w:rsid w:val="00961D4A"/>
    <w:rsid w:val="00964011"/>
    <w:rsid w:val="009660C6"/>
    <w:rsid w:val="00966FA6"/>
    <w:rsid w:val="00971AF1"/>
    <w:rsid w:val="00973D4A"/>
    <w:rsid w:val="009757CE"/>
    <w:rsid w:val="00976A6A"/>
    <w:rsid w:val="00976EB3"/>
    <w:rsid w:val="00990F73"/>
    <w:rsid w:val="009A09D7"/>
    <w:rsid w:val="009A4A81"/>
    <w:rsid w:val="009A6211"/>
    <w:rsid w:val="009B0624"/>
    <w:rsid w:val="009B1AE7"/>
    <w:rsid w:val="009B3317"/>
    <w:rsid w:val="009C0D7E"/>
    <w:rsid w:val="009C13B8"/>
    <w:rsid w:val="009C189E"/>
    <w:rsid w:val="009C2C23"/>
    <w:rsid w:val="009C49C9"/>
    <w:rsid w:val="009D053E"/>
    <w:rsid w:val="009D424E"/>
    <w:rsid w:val="009D46B9"/>
    <w:rsid w:val="009D4A63"/>
    <w:rsid w:val="009D5803"/>
    <w:rsid w:val="009D789E"/>
    <w:rsid w:val="009E2167"/>
    <w:rsid w:val="009F1FE5"/>
    <w:rsid w:val="009F3A4F"/>
    <w:rsid w:val="009F3D0D"/>
    <w:rsid w:val="009F66B1"/>
    <w:rsid w:val="00A018A9"/>
    <w:rsid w:val="00A01E05"/>
    <w:rsid w:val="00A02701"/>
    <w:rsid w:val="00A05CD2"/>
    <w:rsid w:val="00A13562"/>
    <w:rsid w:val="00A14EBF"/>
    <w:rsid w:val="00A16563"/>
    <w:rsid w:val="00A20D2F"/>
    <w:rsid w:val="00A21722"/>
    <w:rsid w:val="00A227CE"/>
    <w:rsid w:val="00A23210"/>
    <w:rsid w:val="00A2486C"/>
    <w:rsid w:val="00A30E21"/>
    <w:rsid w:val="00A3104D"/>
    <w:rsid w:val="00A32E10"/>
    <w:rsid w:val="00A332CB"/>
    <w:rsid w:val="00A35E16"/>
    <w:rsid w:val="00A475BD"/>
    <w:rsid w:val="00A477BC"/>
    <w:rsid w:val="00A5105E"/>
    <w:rsid w:val="00A570B1"/>
    <w:rsid w:val="00A648D5"/>
    <w:rsid w:val="00A71360"/>
    <w:rsid w:val="00A72DAC"/>
    <w:rsid w:val="00A81AF0"/>
    <w:rsid w:val="00A83064"/>
    <w:rsid w:val="00A85BDB"/>
    <w:rsid w:val="00A9016A"/>
    <w:rsid w:val="00A968AF"/>
    <w:rsid w:val="00A969B7"/>
    <w:rsid w:val="00A97D1D"/>
    <w:rsid w:val="00AA00FF"/>
    <w:rsid w:val="00AA7030"/>
    <w:rsid w:val="00AB05B3"/>
    <w:rsid w:val="00AB451B"/>
    <w:rsid w:val="00AB795D"/>
    <w:rsid w:val="00AC0CBC"/>
    <w:rsid w:val="00AC2038"/>
    <w:rsid w:val="00AC417B"/>
    <w:rsid w:val="00AC630B"/>
    <w:rsid w:val="00AC64F7"/>
    <w:rsid w:val="00AD0C2B"/>
    <w:rsid w:val="00AD6546"/>
    <w:rsid w:val="00AE0633"/>
    <w:rsid w:val="00AE0C16"/>
    <w:rsid w:val="00AE2419"/>
    <w:rsid w:val="00AF3637"/>
    <w:rsid w:val="00AF5643"/>
    <w:rsid w:val="00AF7845"/>
    <w:rsid w:val="00B00887"/>
    <w:rsid w:val="00B02FE6"/>
    <w:rsid w:val="00B06B9D"/>
    <w:rsid w:val="00B07AE5"/>
    <w:rsid w:val="00B10433"/>
    <w:rsid w:val="00B10A7D"/>
    <w:rsid w:val="00B14139"/>
    <w:rsid w:val="00B179B4"/>
    <w:rsid w:val="00B20483"/>
    <w:rsid w:val="00B2311B"/>
    <w:rsid w:val="00B263D5"/>
    <w:rsid w:val="00B26FFE"/>
    <w:rsid w:val="00B321A1"/>
    <w:rsid w:val="00B36F23"/>
    <w:rsid w:val="00B372D8"/>
    <w:rsid w:val="00B37926"/>
    <w:rsid w:val="00B445A0"/>
    <w:rsid w:val="00B4692D"/>
    <w:rsid w:val="00B46AA2"/>
    <w:rsid w:val="00B477CA"/>
    <w:rsid w:val="00B52982"/>
    <w:rsid w:val="00B56451"/>
    <w:rsid w:val="00B5726D"/>
    <w:rsid w:val="00B6259F"/>
    <w:rsid w:val="00B63076"/>
    <w:rsid w:val="00B632FC"/>
    <w:rsid w:val="00B635D9"/>
    <w:rsid w:val="00B71680"/>
    <w:rsid w:val="00B76205"/>
    <w:rsid w:val="00B81927"/>
    <w:rsid w:val="00B81C03"/>
    <w:rsid w:val="00B81FC0"/>
    <w:rsid w:val="00B860FC"/>
    <w:rsid w:val="00B879EE"/>
    <w:rsid w:val="00B96C56"/>
    <w:rsid w:val="00BA11C2"/>
    <w:rsid w:val="00BA1C61"/>
    <w:rsid w:val="00BA4202"/>
    <w:rsid w:val="00BB6641"/>
    <w:rsid w:val="00BC53C8"/>
    <w:rsid w:val="00BD0518"/>
    <w:rsid w:val="00BD26B8"/>
    <w:rsid w:val="00BE00C6"/>
    <w:rsid w:val="00BE1584"/>
    <w:rsid w:val="00BE693C"/>
    <w:rsid w:val="00BF1C50"/>
    <w:rsid w:val="00BF4678"/>
    <w:rsid w:val="00BF4E4A"/>
    <w:rsid w:val="00C1143D"/>
    <w:rsid w:val="00C12AFE"/>
    <w:rsid w:val="00C134D5"/>
    <w:rsid w:val="00C148CD"/>
    <w:rsid w:val="00C15949"/>
    <w:rsid w:val="00C21BD9"/>
    <w:rsid w:val="00C21C2D"/>
    <w:rsid w:val="00C22208"/>
    <w:rsid w:val="00C22B65"/>
    <w:rsid w:val="00C30198"/>
    <w:rsid w:val="00C335D9"/>
    <w:rsid w:val="00C34340"/>
    <w:rsid w:val="00C3689C"/>
    <w:rsid w:val="00C36AA8"/>
    <w:rsid w:val="00C4185D"/>
    <w:rsid w:val="00C459FA"/>
    <w:rsid w:val="00C549CA"/>
    <w:rsid w:val="00C55409"/>
    <w:rsid w:val="00C57633"/>
    <w:rsid w:val="00C657AE"/>
    <w:rsid w:val="00C73043"/>
    <w:rsid w:val="00C765F2"/>
    <w:rsid w:val="00C810A4"/>
    <w:rsid w:val="00C82235"/>
    <w:rsid w:val="00C83BFB"/>
    <w:rsid w:val="00C83CFD"/>
    <w:rsid w:val="00C85C43"/>
    <w:rsid w:val="00C90250"/>
    <w:rsid w:val="00C903C9"/>
    <w:rsid w:val="00C94BF4"/>
    <w:rsid w:val="00CA2239"/>
    <w:rsid w:val="00CA23B0"/>
    <w:rsid w:val="00CA3981"/>
    <w:rsid w:val="00CA7204"/>
    <w:rsid w:val="00CB38BD"/>
    <w:rsid w:val="00CC1F1D"/>
    <w:rsid w:val="00CC37C2"/>
    <w:rsid w:val="00CC50AA"/>
    <w:rsid w:val="00CD241D"/>
    <w:rsid w:val="00CD2742"/>
    <w:rsid w:val="00CD36AA"/>
    <w:rsid w:val="00CD78A7"/>
    <w:rsid w:val="00CE0219"/>
    <w:rsid w:val="00CE129E"/>
    <w:rsid w:val="00CE19AD"/>
    <w:rsid w:val="00CE2BF0"/>
    <w:rsid w:val="00CE2E9F"/>
    <w:rsid w:val="00CE3504"/>
    <w:rsid w:val="00CE4EE4"/>
    <w:rsid w:val="00CE6610"/>
    <w:rsid w:val="00CE6F21"/>
    <w:rsid w:val="00CF1EDF"/>
    <w:rsid w:val="00CF6694"/>
    <w:rsid w:val="00D0319E"/>
    <w:rsid w:val="00D03789"/>
    <w:rsid w:val="00D0628B"/>
    <w:rsid w:val="00D06B05"/>
    <w:rsid w:val="00D1136C"/>
    <w:rsid w:val="00D13322"/>
    <w:rsid w:val="00D142C4"/>
    <w:rsid w:val="00D17863"/>
    <w:rsid w:val="00D20B4F"/>
    <w:rsid w:val="00D23153"/>
    <w:rsid w:val="00D24355"/>
    <w:rsid w:val="00D261B4"/>
    <w:rsid w:val="00D26470"/>
    <w:rsid w:val="00D33CD9"/>
    <w:rsid w:val="00D410EC"/>
    <w:rsid w:val="00D421AD"/>
    <w:rsid w:val="00D4409E"/>
    <w:rsid w:val="00D518B7"/>
    <w:rsid w:val="00D52202"/>
    <w:rsid w:val="00D54D5F"/>
    <w:rsid w:val="00D6208F"/>
    <w:rsid w:val="00D629CE"/>
    <w:rsid w:val="00D63402"/>
    <w:rsid w:val="00D64BDE"/>
    <w:rsid w:val="00D67BCC"/>
    <w:rsid w:val="00D70FCD"/>
    <w:rsid w:val="00D72AA5"/>
    <w:rsid w:val="00D752A9"/>
    <w:rsid w:val="00D76EC7"/>
    <w:rsid w:val="00D90180"/>
    <w:rsid w:val="00D90B96"/>
    <w:rsid w:val="00D94405"/>
    <w:rsid w:val="00D94805"/>
    <w:rsid w:val="00D95378"/>
    <w:rsid w:val="00DB41F1"/>
    <w:rsid w:val="00DC043F"/>
    <w:rsid w:val="00DC2DAB"/>
    <w:rsid w:val="00DC7411"/>
    <w:rsid w:val="00DC7431"/>
    <w:rsid w:val="00DD047A"/>
    <w:rsid w:val="00DD1B57"/>
    <w:rsid w:val="00DD2F8D"/>
    <w:rsid w:val="00DD3EBB"/>
    <w:rsid w:val="00DD70D9"/>
    <w:rsid w:val="00DE3B5B"/>
    <w:rsid w:val="00DE435D"/>
    <w:rsid w:val="00DF15A3"/>
    <w:rsid w:val="00DF327F"/>
    <w:rsid w:val="00DF4372"/>
    <w:rsid w:val="00DF6346"/>
    <w:rsid w:val="00DF75D2"/>
    <w:rsid w:val="00E01B09"/>
    <w:rsid w:val="00E06EAB"/>
    <w:rsid w:val="00E07DB1"/>
    <w:rsid w:val="00E10765"/>
    <w:rsid w:val="00E10DEA"/>
    <w:rsid w:val="00E1490F"/>
    <w:rsid w:val="00E17BB1"/>
    <w:rsid w:val="00E2156A"/>
    <w:rsid w:val="00E25571"/>
    <w:rsid w:val="00E26DF7"/>
    <w:rsid w:val="00E370D6"/>
    <w:rsid w:val="00E41C9A"/>
    <w:rsid w:val="00E4720A"/>
    <w:rsid w:val="00E47789"/>
    <w:rsid w:val="00E5108C"/>
    <w:rsid w:val="00E52F31"/>
    <w:rsid w:val="00E547F1"/>
    <w:rsid w:val="00E57E91"/>
    <w:rsid w:val="00E64287"/>
    <w:rsid w:val="00E65012"/>
    <w:rsid w:val="00E670D7"/>
    <w:rsid w:val="00E73B94"/>
    <w:rsid w:val="00E74510"/>
    <w:rsid w:val="00E76179"/>
    <w:rsid w:val="00E766C8"/>
    <w:rsid w:val="00E76A17"/>
    <w:rsid w:val="00E80EEA"/>
    <w:rsid w:val="00E8483F"/>
    <w:rsid w:val="00E85415"/>
    <w:rsid w:val="00E86B44"/>
    <w:rsid w:val="00E91D61"/>
    <w:rsid w:val="00E927B6"/>
    <w:rsid w:val="00E92BCD"/>
    <w:rsid w:val="00E94A19"/>
    <w:rsid w:val="00E94FA1"/>
    <w:rsid w:val="00E957F6"/>
    <w:rsid w:val="00EA04F0"/>
    <w:rsid w:val="00EA26EE"/>
    <w:rsid w:val="00EA2D0D"/>
    <w:rsid w:val="00EB3138"/>
    <w:rsid w:val="00EB3521"/>
    <w:rsid w:val="00EC0164"/>
    <w:rsid w:val="00EC09E9"/>
    <w:rsid w:val="00EC0C3C"/>
    <w:rsid w:val="00EC1429"/>
    <w:rsid w:val="00EC1638"/>
    <w:rsid w:val="00EC18CF"/>
    <w:rsid w:val="00EC4EA8"/>
    <w:rsid w:val="00EC6363"/>
    <w:rsid w:val="00ED0B61"/>
    <w:rsid w:val="00EE1DEF"/>
    <w:rsid w:val="00EE41B3"/>
    <w:rsid w:val="00F049B3"/>
    <w:rsid w:val="00F051F5"/>
    <w:rsid w:val="00F07F03"/>
    <w:rsid w:val="00F10D55"/>
    <w:rsid w:val="00F1330B"/>
    <w:rsid w:val="00F13EED"/>
    <w:rsid w:val="00F224A2"/>
    <w:rsid w:val="00F22508"/>
    <w:rsid w:val="00F22765"/>
    <w:rsid w:val="00F2317F"/>
    <w:rsid w:val="00F30E43"/>
    <w:rsid w:val="00F33517"/>
    <w:rsid w:val="00F363EE"/>
    <w:rsid w:val="00F41461"/>
    <w:rsid w:val="00F51989"/>
    <w:rsid w:val="00F52AB5"/>
    <w:rsid w:val="00F5605D"/>
    <w:rsid w:val="00F6101E"/>
    <w:rsid w:val="00F61483"/>
    <w:rsid w:val="00F61D02"/>
    <w:rsid w:val="00F61D15"/>
    <w:rsid w:val="00F628AF"/>
    <w:rsid w:val="00F66999"/>
    <w:rsid w:val="00F673A5"/>
    <w:rsid w:val="00F718F8"/>
    <w:rsid w:val="00F72C7F"/>
    <w:rsid w:val="00F806DF"/>
    <w:rsid w:val="00F845E7"/>
    <w:rsid w:val="00F86118"/>
    <w:rsid w:val="00F87712"/>
    <w:rsid w:val="00F9288F"/>
    <w:rsid w:val="00F928A1"/>
    <w:rsid w:val="00F94A8D"/>
    <w:rsid w:val="00F96060"/>
    <w:rsid w:val="00FA1CFC"/>
    <w:rsid w:val="00FA2849"/>
    <w:rsid w:val="00FA48CA"/>
    <w:rsid w:val="00FA4971"/>
    <w:rsid w:val="00FA6E2D"/>
    <w:rsid w:val="00FB2696"/>
    <w:rsid w:val="00FB290C"/>
    <w:rsid w:val="00FB41B1"/>
    <w:rsid w:val="00FB4C55"/>
    <w:rsid w:val="00FC0A35"/>
    <w:rsid w:val="00FC0EBA"/>
    <w:rsid w:val="00FC3CF1"/>
    <w:rsid w:val="00FC46BB"/>
    <w:rsid w:val="00FC6BA9"/>
    <w:rsid w:val="00FC6E19"/>
    <w:rsid w:val="00FC73A2"/>
    <w:rsid w:val="00FD006C"/>
    <w:rsid w:val="00FD1C9E"/>
    <w:rsid w:val="00FD39BD"/>
    <w:rsid w:val="00FD45B4"/>
    <w:rsid w:val="00FD526B"/>
    <w:rsid w:val="00FD6305"/>
    <w:rsid w:val="00FD7739"/>
    <w:rsid w:val="00FE18CF"/>
    <w:rsid w:val="00FE5267"/>
    <w:rsid w:val="00FE6D15"/>
    <w:rsid w:val="00FE7B00"/>
    <w:rsid w:val="00FF272A"/>
    <w:rsid w:val="00FF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A66129-ABD8-4A45-8E30-A6959BD75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06E12"/>
    <w:pPr>
      <w:spacing w:after="160" w:line="259" w:lineRule="auto"/>
    </w:pPr>
    <w:rPr>
      <w:sz w:val="22"/>
      <w:szCs w:val="22"/>
      <w:lang w:val="it-IT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94A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24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4476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06E1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06E1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06E12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006E1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06E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6E12"/>
  </w:style>
  <w:style w:type="character" w:customStyle="1" w:styleId="fm-affl">
    <w:name w:val="fm-affl"/>
    <w:basedOn w:val="Carpredefinitoparagrafo"/>
    <w:rsid w:val="00006E12"/>
  </w:style>
  <w:style w:type="character" w:customStyle="1" w:styleId="email-label">
    <w:name w:val="email-label"/>
    <w:basedOn w:val="Carpredefinitoparagrafo"/>
    <w:rsid w:val="00006E12"/>
  </w:style>
  <w:style w:type="character" w:styleId="Collegamentoipertestuale">
    <w:name w:val="Hyperlink"/>
    <w:basedOn w:val="Carpredefinitoparagrafo"/>
    <w:uiPriority w:val="99"/>
    <w:unhideWhenUsed/>
    <w:rsid w:val="00E5108C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CF66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6694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766C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766C8"/>
    <w:rPr>
      <w:b/>
      <w:bCs/>
      <w:sz w:val="20"/>
      <w:szCs w:val="20"/>
    </w:rPr>
  </w:style>
  <w:style w:type="paragraph" w:customStyle="1" w:styleId="Titolo10">
    <w:name w:val="Titolo1"/>
    <w:basedOn w:val="Normale"/>
    <w:rsid w:val="006000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bbfbmainline">
    <w:name w:val="b_bfb_mainline"/>
    <w:basedOn w:val="Normale"/>
    <w:rsid w:val="00081D7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957F6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2D2B16"/>
    <w:rPr>
      <w:sz w:val="22"/>
      <w:szCs w:val="22"/>
      <w:lang w:val="it-IT" w:eastAsia="en-US"/>
    </w:rPr>
  </w:style>
  <w:style w:type="table" w:customStyle="1" w:styleId="Sfondochiaro1">
    <w:name w:val="Sfondo chiaro1"/>
    <w:basedOn w:val="Tabellanormale"/>
    <w:uiPriority w:val="60"/>
    <w:rsid w:val="00DC7431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1">
    <w:name w:val="Sfondo chiaro11"/>
    <w:basedOn w:val="Tabellanormale"/>
    <w:uiPriority w:val="60"/>
    <w:rsid w:val="001F7444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normale">
    <w:name w:val="Plain Text"/>
    <w:basedOn w:val="Normale"/>
    <w:link w:val="TestonormaleCarattere"/>
    <w:uiPriority w:val="99"/>
    <w:unhideWhenUsed/>
    <w:rsid w:val="008D0663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8D0663"/>
    <w:rPr>
      <w:rFonts w:eastAsiaTheme="minorHAnsi" w:cstheme="minorBidi"/>
      <w:sz w:val="22"/>
      <w:szCs w:val="21"/>
      <w:lang w:val="it-IT" w:eastAsia="en-US"/>
    </w:rPr>
  </w:style>
  <w:style w:type="table" w:customStyle="1" w:styleId="Sfondochiaro12">
    <w:name w:val="Sfondo chiaro12"/>
    <w:basedOn w:val="Tabellanormale"/>
    <w:uiPriority w:val="60"/>
    <w:rsid w:val="00281DBE"/>
    <w:rPr>
      <w:rFonts w:eastAsia="SimSu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ommario1">
    <w:name w:val="toc 1"/>
    <w:basedOn w:val="Normale"/>
    <w:next w:val="Normale"/>
    <w:autoRedefine/>
    <w:uiPriority w:val="39"/>
    <w:unhideWhenUsed/>
    <w:rsid w:val="007A71CC"/>
    <w:pPr>
      <w:spacing w:after="100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94A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8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3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445C55F1B0D52459A98E21F975B5B0A" ma:contentTypeVersion="12" ma:contentTypeDescription="Creare un nuovo documento." ma:contentTypeScope="" ma:versionID="7730fa6cc4676180352aeea3feaa6a72">
  <xsd:schema xmlns:xsd="http://www.w3.org/2001/XMLSchema" xmlns:xs="http://www.w3.org/2001/XMLSchema" xmlns:p="http://schemas.microsoft.com/office/2006/metadata/properties" xmlns:ns3="9e21a2fd-c7f8-4a84-bca6-2c3c23298499" xmlns:ns4="fd859591-33ef-4a40-8a7c-8568c4339083" targetNamespace="http://schemas.microsoft.com/office/2006/metadata/properties" ma:root="true" ma:fieldsID="20bf67e02fbe4008cbc475580ff281e9" ns3:_="" ns4:_="">
    <xsd:import namespace="9e21a2fd-c7f8-4a84-bca6-2c3c23298499"/>
    <xsd:import namespace="fd859591-33ef-4a40-8a7c-8568c43390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1a2fd-c7f8-4a84-bca6-2c3c232984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859591-33ef-4a40-8a7c-8568c433908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CEF03-4B37-47AE-BF6F-64ABD77A76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DE9862-A730-4028-8C57-DB0637F0C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21a2fd-c7f8-4a84-bca6-2c3c23298499"/>
    <ds:schemaRef ds:uri="fd859591-33ef-4a40-8a7c-8568c43390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1813C3-4888-4E34-AFA8-88EABC096B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898D80-0E74-4658-AAB5-711F4299F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148</Words>
  <Characters>6546</Characters>
  <Application>Microsoft Office Word</Application>
  <DocSecurity>0</DocSecurity>
  <Lines>54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79</CharactersWithSpaces>
  <SharedDoc>false</SharedDoc>
  <HLinks>
    <vt:vector size="240" baseType="variant">
      <vt:variant>
        <vt:i4>262239</vt:i4>
      </vt:variant>
      <vt:variant>
        <vt:i4>120</vt:i4>
      </vt:variant>
      <vt:variant>
        <vt:i4>0</vt:i4>
      </vt:variant>
      <vt:variant>
        <vt:i4>5</vt:i4>
      </vt:variant>
      <vt:variant>
        <vt:lpwstr>https://www.ncbi.nlm.nih.gov/pubmed/30085022</vt:lpwstr>
      </vt:variant>
      <vt:variant>
        <vt:lpwstr/>
      </vt:variant>
      <vt:variant>
        <vt:i4>720945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?term=Yakub%20MA%5BAuthor%5D&amp;cauthor=true&amp;cauthor_uid=30085022</vt:lpwstr>
      </vt:variant>
      <vt:variant>
        <vt:lpwstr/>
      </vt:variant>
      <vt:variant>
        <vt:i4>852091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Kong%20PK%5BAuthor%5D&amp;cauthor=true&amp;cauthor_uid=30085022</vt:lpwstr>
      </vt:variant>
      <vt:variant>
        <vt:lpwstr/>
      </vt:variant>
      <vt:variant>
        <vt:i4>5767276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Dillon%20J%5BAuthor%5D&amp;cauthor=true&amp;cauthor_uid=30085022</vt:lpwstr>
      </vt:variant>
      <vt:variant>
        <vt:lpwstr/>
      </vt:variant>
      <vt:variant>
        <vt:i4>4259949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?term=Sivalingam%20S%5BAuthor%5D&amp;cauthor=true&amp;cauthor_uid=30085022</vt:lpwstr>
      </vt:variant>
      <vt:variant>
        <vt:lpwstr/>
      </vt:variant>
      <vt:variant>
        <vt:i4>131178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Krishna%20Moorthy%20PS%5BAuthor%5D&amp;cauthor=true&amp;cauthor_uid=30085022</vt:lpwstr>
      </vt:variant>
      <vt:variant>
        <vt:lpwstr/>
      </vt:variant>
      <vt:variant>
        <vt:i4>5636118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Ribeiro+AND+Tartof</vt:lpwstr>
      </vt:variant>
      <vt:variant>
        <vt:lpwstr/>
      </vt:variant>
      <vt:variant>
        <vt:i4>327803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Oliveira%20DW%5BAuthor%5D&amp;cauthor=true&amp;cauthor_uid=22666401</vt:lpwstr>
      </vt:variant>
      <vt:variant>
        <vt:lpwstr/>
      </vt:variant>
      <vt:variant>
        <vt:i4>7536653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Tartof%20SY%5BAuthor%5D&amp;cauthor=true&amp;cauthor_uid=22666401</vt:lpwstr>
      </vt:variant>
      <vt:variant>
        <vt:lpwstr/>
      </vt:variant>
      <vt:variant>
        <vt:i4>7864411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Ribeiro%20GS%5BAuthor%5D&amp;cauthor=true&amp;cauthor_uid=22666401</vt:lpwstr>
      </vt:variant>
      <vt:variant>
        <vt:lpwstr/>
      </vt:variant>
      <vt:variant>
        <vt:i4>89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29467839</vt:lpwstr>
      </vt:variant>
      <vt:variant>
        <vt:lpwstr/>
      </vt:variant>
      <vt:variant>
        <vt:i4>393299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18212697</vt:lpwstr>
      </vt:variant>
      <vt:variant>
        <vt:lpwstr/>
      </vt:variant>
      <vt:variant>
        <vt:i4>524374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15821657</vt:lpwstr>
      </vt:variant>
      <vt:variant>
        <vt:lpwstr/>
      </vt:variant>
      <vt:variant>
        <vt:i4>589912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10612761</vt:lpwstr>
      </vt:variant>
      <vt:variant>
        <vt:lpwstr/>
      </vt:variant>
      <vt:variant>
        <vt:i4>1966121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David%20TE%5BAuthor%5D&amp;cauthor=true&amp;cauthor_uid=10612761</vt:lpwstr>
      </vt:variant>
      <vt:variant>
        <vt:lpwstr/>
      </vt:variant>
      <vt:variant>
        <vt:i4>5242987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?term=Ivanov%20J%5BAuthor%5D&amp;cauthor=true&amp;cauthor_uid=10612761</vt:lpwstr>
      </vt:variant>
      <vt:variant>
        <vt:lpwstr/>
      </vt:variant>
      <vt:variant>
        <vt:i4>4718655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Armstrong%20S%5BAuthor%5D&amp;cauthor=true&amp;cauthor_uid=10612761</vt:lpwstr>
      </vt:variant>
      <vt:variant>
        <vt:lpwstr/>
      </vt:variant>
      <vt:variant>
        <vt:i4>8257564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El-Ghoneimi%20YA%5BAuthor%5D&amp;cauthor=true&amp;cauthor_uid=10612761</vt:lpwstr>
      </vt:variant>
      <vt:variant>
        <vt:lpwstr/>
      </vt:variant>
      <vt:variant>
        <vt:i4>8323155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Yau%20TM%5BAuthor%5D&amp;cauthor=true&amp;cauthor_uid=10612761</vt:lpwstr>
      </vt:variant>
      <vt:variant>
        <vt:lpwstr/>
      </vt:variant>
      <vt:variant>
        <vt:i4>131155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29268506</vt:lpwstr>
      </vt:variant>
      <vt:variant>
        <vt:lpwstr/>
      </vt:variant>
      <vt:variant>
        <vt:i4>2359417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valafric</vt:lpwstr>
      </vt:variant>
      <vt:variant>
        <vt:lpwstr/>
      </vt:variant>
      <vt:variant>
        <vt:i4>5439539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Balde%20D%5BAuthor%5D&amp;cauthor=true&amp;cauthor_uid=26988837</vt:lpwstr>
      </vt:variant>
      <vt:variant>
        <vt:lpwstr/>
      </vt:variant>
      <vt:variant>
        <vt:i4>6488088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Ba%20SA%5BAuthor%5D&amp;cauthor=true&amp;cauthor_uid=26988837</vt:lpwstr>
      </vt:variant>
      <vt:variant>
        <vt:lpwstr/>
      </vt:variant>
      <vt:variant>
        <vt:i4>3080256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Kingu%C3%A9%20S%5BAuthor%5D&amp;cauthor=true&amp;cauthor_uid=26988837</vt:lpwstr>
      </vt:variant>
      <vt:variant>
        <vt:lpwstr/>
      </vt:variant>
      <vt:variant>
        <vt:i4>786520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30245177</vt:lpwstr>
      </vt:variant>
      <vt:variant>
        <vt:lpwstr/>
      </vt:variant>
      <vt:variant>
        <vt:i4>262232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23612951</vt:lpwstr>
      </vt:variant>
      <vt:variant>
        <vt:lpwstr/>
      </vt:variant>
      <vt:variant>
        <vt:i4>1114224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Onen%20CL%5BAuthor%5D&amp;cauthor=true&amp;cauthor_uid=23612951</vt:lpwstr>
      </vt:variant>
      <vt:variant>
        <vt:lpwstr/>
      </vt:variant>
      <vt:variant>
        <vt:i4>589917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28834488</vt:lpwstr>
      </vt:variant>
      <vt:variant>
        <vt:lpwstr/>
      </vt:variant>
      <vt:variant>
        <vt:i4>852048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24955755</vt:lpwstr>
      </vt:variant>
      <vt:variant>
        <vt:lpwstr/>
      </vt:variant>
      <vt:variant>
        <vt:i4>589909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26247792</vt:lpwstr>
      </vt:variant>
      <vt:variant>
        <vt:lpwstr/>
      </vt:variant>
      <vt:variant>
        <vt:i4>3407973</vt:i4>
      </vt:variant>
      <vt:variant>
        <vt:i4>30</vt:i4>
      </vt:variant>
      <vt:variant>
        <vt:i4>0</vt:i4>
      </vt:variant>
      <vt:variant>
        <vt:i4>5</vt:i4>
      </vt:variant>
      <vt:variant>
        <vt:lpwstr>https://emergencyuk.org/project/anme-programme</vt:lpwstr>
      </vt:variant>
      <vt:variant>
        <vt:lpwstr/>
      </vt:variant>
      <vt:variant>
        <vt:i4>3407973</vt:i4>
      </vt:variant>
      <vt:variant>
        <vt:i4>27</vt:i4>
      </vt:variant>
      <vt:variant>
        <vt:i4>0</vt:i4>
      </vt:variant>
      <vt:variant>
        <vt:i4>5</vt:i4>
      </vt:variant>
      <vt:variant>
        <vt:lpwstr>https://emergencyuk.org/project/anme-programme</vt:lpwstr>
      </vt:variant>
      <vt:variant>
        <vt:lpwstr/>
      </vt:variant>
      <vt:variant>
        <vt:i4>1441816</vt:i4>
      </vt:variant>
      <vt:variant>
        <vt:i4>21</vt:i4>
      </vt:variant>
      <vt:variant>
        <vt:i4>0</vt:i4>
      </vt:variant>
      <vt:variant>
        <vt:i4>5</vt:i4>
      </vt:variant>
      <vt:variant>
        <vt:lpwstr>https://dictionary.cambridge.org/it/dizionario/inglese-italiano/also</vt:lpwstr>
      </vt:variant>
      <vt:variant>
        <vt:lpwstr/>
      </vt:variant>
      <vt:variant>
        <vt:i4>7602301</vt:i4>
      </vt:variant>
      <vt:variant>
        <vt:i4>18</vt:i4>
      </vt:variant>
      <vt:variant>
        <vt:i4>0</vt:i4>
      </vt:variant>
      <vt:variant>
        <vt:i4>5</vt:i4>
      </vt:variant>
      <vt:variant>
        <vt:lpwstr>https://dictionary.cambridge.org/it/dizionario/inglese-italiano/was</vt:lpwstr>
      </vt:variant>
      <vt:variant>
        <vt:lpwstr/>
      </vt:variant>
      <vt:variant>
        <vt:i4>1966100</vt:i4>
      </vt:variant>
      <vt:variant>
        <vt:i4>15</vt:i4>
      </vt:variant>
      <vt:variant>
        <vt:i4>0</vt:i4>
      </vt:variant>
      <vt:variant>
        <vt:i4>5</vt:i4>
      </vt:variant>
      <vt:variant>
        <vt:lpwstr>https://dictionary.cambridge.org/it/dizionario/inglese-italiano/which</vt:lpwstr>
      </vt:variant>
      <vt:variant>
        <vt:lpwstr/>
      </vt:variant>
      <vt:variant>
        <vt:i4>8061027</vt:i4>
      </vt:variant>
      <vt:variant>
        <vt:i4>12</vt:i4>
      </vt:variant>
      <vt:variant>
        <vt:i4>0</vt:i4>
      </vt:variant>
      <vt:variant>
        <vt:i4>5</vt:i4>
      </vt:variant>
      <vt:variant>
        <vt:lpwstr>https://dictionary.cambridge.org/it/dizionario/inglese-italiano/in</vt:lpwstr>
      </vt:variant>
      <vt:variant>
        <vt:lpwstr/>
      </vt:variant>
      <vt:variant>
        <vt:i4>917531</vt:i4>
      </vt:variant>
      <vt:variant>
        <vt:i4>9</vt:i4>
      </vt:variant>
      <vt:variant>
        <vt:i4>0</vt:i4>
      </vt:variant>
      <vt:variant>
        <vt:i4>5</vt:i4>
      </vt:variant>
      <vt:variant>
        <vt:lpwstr>https://dictionary.cambridge.org/it/dizionario/inglese-italiano/phase</vt:lpwstr>
      </vt:variant>
      <vt:variant>
        <vt:lpwstr/>
      </vt:variant>
      <vt:variant>
        <vt:i4>7209059</vt:i4>
      </vt:variant>
      <vt:variant>
        <vt:i4>6</vt:i4>
      </vt:variant>
      <vt:variant>
        <vt:i4>0</vt:i4>
      </vt:variant>
      <vt:variant>
        <vt:i4>5</vt:i4>
      </vt:variant>
      <vt:variant>
        <vt:lpwstr>https://dictionary.cambridge.org/it/dizionario/inglese-italiano/initial</vt:lpwstr>
      </vt:variant>
      <vt:variant>
        <vt:lpwstr/>
      </vt:variant>
      <vt:variant>
        <vt:i4>8061035</vt:i4>
      </vt:variant>
      <vt:variant>
        <vt:i4>3</vt:i4>
      </vt:variant>
      <vt:variant>
        <vt:i4>0</vt:i4>
      </vt:variant>
      <vt:variant>
        <vt:i4>5</vt:i4>
      </vt:variant>
      <vt:variant>
        <vt:lpwstr>https://dictionary.cambridge.org/it/dizionario/inglese-italiano/an</vt:lpwstr>
      </vt:variant>
      <vt:variant>
        <vt:lpwstr/>
      </vt:variant>
      <vt:variant>
        <vt:i4>1441823</vt:i4>
      </vt:variant>
      <vt:variant>
        <vt:i4>0</vt:i4>
      </vt:variant>
      <vt:variant>
        <vt:i4>0</vt:i4>
      </vt:variant>
      <vt:variant>
        <vt:i4>5</vt:i4>
      </vt:variant>
      <vt:variant>
        <vt:lpwstr>https://dictionary.cambridge.org/it/dizionario/inglese-italiano/afte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Langer</dc:creator>
  <cp:lastModifiedBy>Sofia Gatti</cp:lastModifiedBy>
  <cp:revision>9</cp:revision>
  <cp:lastPrinted>2021-05-03T16:33:00Z</cp:lastPrinted>
  <dcterms:created xsi:type="dcterms:W3CDTF">2021-04-27T08:13:00Z</dcterms:created>
  <dcterms:modified xsi:type="dcterms:W3CDTF">2021-05-0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45C55F1B0D52459A98E21F975B5B0A</vt:lpwstr>
  </property>
</Properties>
</file>